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6183E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</w:tr>
      <w:tr w:rsidR="00C6183E" w:rsidRPr="00610717" w:rsidTr="005302B9">
        <w:trPr>
          <w:trHeight w:val="374"/>
        </w:trPr>
        <w:tc>
          <w:tcPr>
            <w:tcW w:w="9639" w:type="dxa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imal Rights Items</w:t>
            </w:r>
          </w:p>
        </w:tc>
      </w:tr>
      <w:tr w:rsidR="00C6183E" w:rsidRPr="00374A6C" w:rsidTr="00C6183E">
        <w:trPr>
          <w:trHeight w:val="703"/>
        </w:trPr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  <w:hideMark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he use of animals by humans should be prohibited by law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  <w:hideMark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2126" w:type="dxa"/>
            <w:gridSpan w:val="3"/>
            <w:vAlign w:val="center"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38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708" w:type="dxa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374A6C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</w:t>
            </w:r>
            <w:bookmarkStart w:id="0" w:name="_GoBack"/>
            <w:bookmarkEnd w:id="0"/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ms</w:t>
            </w:r>
          </w:p>
        </w:tc>
      </w:tr>
      <w:tr w:rsidR="00C6183E" w:rsidRPr="00374A6C" w:rsidTr="00C6183E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 is acceptable for humans to put animals down if it is done painlessly.</w:t>
            </w:r>
          </w:p>
          <w:p w:rsidR="00C6183E" w:rsidRPr="00610717" w:rsidRDefault="00C6183E" w:rsidP="00C6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5,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9,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1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4,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3,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9,2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47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</w:tr>
      <w:tr w:rsidR="00C6183E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Lay Utilitarian Items</w:t>
            </w:r>
          </w:p>
        </w:tc>
      </w:tr>
      <w:tr w:rsidR="00C6183E" w:rsidRPr="00374A6C" w:rsidTr="00C6183E">
        <w:trPr>
          <w:trHeight w:val="1071"/>
        </w:trPr>
        <w:tc>
          <w:tcPr>
            <w:tcW w:w="1188" w:type="dxa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2126" w:type="dxa"/>
            <w:gridSpan w:val="3"/>
            <w:vAlign w:val="center"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7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69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3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</w:tr>
      <w:tr w:rsidR="00C6183E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nthropocentric Items</w:t>
            </w:r>
          </w:p>
        </w:tc>
      </w:tr>
      <w:tr w:rsidR="00C6183E" w:rsidRPr="00374A6C" w:rsidTr="00C6183E">
        <w:trPr>
          <w:trHeight w:val="300"/>
        </w:trPr>
        <w:tc>
          <w:tcPr>
            <w:tcW w:w="1188" w:type="dxa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2073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Human interests are more important than those of animal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6183E" w:rsidRPr="00610717" w:rsidRDefault="00C6183E" w:rsidP="00C6183E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e must prioritize humans over animals.</w:t>
            </w:r>
          </w:p>
        </w:tc>
        <w:tc>
          <w:tcPr>
            <w:tcW w:w="2126" w:type="dxa"/>
            <w:gridSpan w:val="3"/>
            <w:vAlign w:val="center"/>
          </w:tcPr>
          <w:p w:rsidR="00C6183E" w:rsidRPr="00610717" w:rsidRDefault="00C6183E" w:rsidP="00C618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6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6183E" w:rsidRPr="00610717" w:rsidRDefault="00C6183E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6183E" w:rsidRPr="00610717" w:rsidTr="005302B9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-0,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-0,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C6183E" w:rsidRPr="00610717" w:rsidRDefault="00C6183E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6183E" w:rsidRPr="00374A6C" w:rsidTr="005302B9">
        <w:trPr>
          <w:trHeight w:val="274"/>
        </w:trPr>
        <w:tc>
          <w:tcPr>
            <w:tcW w:w="96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183E" w:rsidRPr="00610717" w:rsidRDefault="00C6183E" w:rsidP="005302B9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** p&lt;0.01; * p&lt;0.05; </w:t>
            </w:r>
            <w:proofErr w:type="spellStart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 not significant at the 0,05 level</w:t>
            </w:r>
          </w:p>
          <w:p w:rsidR="00C6183E" w:rsidRPr="00610717" w:rsidRDefault="00C6183E" w:rsidP="00C618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8E56D8" w:rsidRPr="00374A6C" w:rsidRDefault="00374A6C" w:rsidP="00C6183E">
      <w:pPr>
        <w:tabs>
          <w:tab w:val="left" w:pos="1866"/>
        </w:tabs>
        <w:rPr>
          <w:lang w:val="en-US"/>
        </w:rPr>
      </w:pPr>
    </w:p>
    <w:sectPr w:rsidR="008E56D8" w:rsidRPr="00374A6C" w:rsidSect="00C6183E">
      <w:pgSz w:w="11900" w:h="16840"/>
      <w:pgMar w:top="1183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3E"/>
    <w:rsid w:val="00091C39"/>
    <w:rsid w:val="00152423"/>
    <w:rsid w:val="002F1995"/>
    <w:rsid w:val="00374A6C"/>
    <w:rsid w:val="009D1898"/>
    <w:rsid w:val="00C6183E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1FA224"/>
  <w14:defaultImageDpi w14:val="32767"/>
  <w15:chartTrackingRefBased/>
  <w15:docId w15:val="{DEF8F1D0-D396-5D4F-B80D-4948722D0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83E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17:00Z</dcterms:created>
  <dcterms:modified xsi:type="dcterms:W3CDTF">2019-01-10T16:24:00Z</dcterms:modified>
</cp:coreProperties>
</file>